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Details of the haplotypes obtained with cpDNA </w:t>
      </w:r>
      <w:r>
        <w:rPr/>
        <w:t>sequencing</w:t>
      </w:r>
    </w:p>
    <w:tbl>
      <w:tblPr>
        <w:tblW w:w="126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5460"/>
        <w:gridCol w:w="999"/>
        <w:gridCol w:w="4269"/>
        <w:gridCol w:w="243"/>
        <w:gridCol w:w="377"/>
      </w:tblGrid>
      <w:tr>
        <w:trPr>
          <w:trHeight w:val="300" w:hRule="atLeast"/>
        </w:trPr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aplotype</w:t>
            </w:r>
          </w:p>
        </w:tc>
        <w:tc>
          <w:tcPr>
            <w:tcW w:w="5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ample IDs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ber</w:t>
            </w:r>
          </w:p>
        </w:tc>
        <w:tc>
          <w:tcPr>
            <w:tcW w:w="4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Bank accession numb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dhF-rpl32, trnSf1-trnGGG, trnSGG-trnSr</w:t>
            </w:r>
          </w:p>
        </w:tc>
        <w:tc>
          <w:tcPr>
            <w:tcW w:w="6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81, 183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0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788, 796, 815, 831,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83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83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841, 842, 868,   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40,</w:t>
            </w:r>
            <w:bookmarkStart w:id="0" w:name="OLE_LINK2"/>
            <w:bookmarkStart w:id="1" w:name="OLE_LINK1"/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color w:val="000000"/>
              </w:rPr>
              <w:t>MG676271,    MG67630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69, 884, 893, 897, 924, 926, 933, 935, 937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W15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2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</w:rPr>
              <w:t>17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41,   MG676272,     MG67630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3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185, 907,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91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92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42,   MG676273,     MG67630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4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17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43,   MG676274,     MG67630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5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90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44,   MG676275,     MG67630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6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TMK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45,   MG676276,     MG67630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7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TBW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46,   MG676277,     MG67630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8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</w:rPr>
              <w:t>NL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L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47,   MG676278,     MG67630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9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XD1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0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ZT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48,   MG676279,     MG67631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10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</w:rPr>
              <w:t>76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49,   MG676280,     MG67631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1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12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50,   MG676281,     MG67631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12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84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51,   MG676282,     MG67631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13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DA3</w:t>
            </w:r>
            <w:r>
              <w:rPr>
                <w:rFonts w:eastAsia="Times New Roman" w:cs="Calibri"/>
                <w:color w:val="000000"/>
              </w:rPr>
              <w:t xml:space="preserve">, </w:t>
            </w:r>
            <w:r>
              <w:rPr>
                <w:rFonts w:eastAsia="Times New Roman" w:cs="Calibri"/>
                <w:b/>
                <w:bCs/>
                <w:color w:val="000000"/>
              </w:rPr>
              <w:t>MH2</w:t>
            </w:r>
            <w:r>
              <w:rPr>
                <w:rFonts w:eastAsia="Times New Roman" w:cs="Calibri"/>
                <w:b/>
                <w:color w:val="000000"/>
              </w:rPr>
              <w:t>, MQ7</w:t>
            </w:r>
            <w:r>
              <w:rPr>
                <w:rFonts w:eastAsia="Times New Roman" w:cs="Calibri"/>
                <w:color w:val="000000"/>
              </w:rPr>
              <w:t xml:space="preserve">, YT15, </w:t>
            </w:r>
            <w:r>
              <w:rPr>
                <w:rFonts w:eastAsia="Times New Roman" w:cs="Calibri"/>
                <w:b/>
                <w:color w:val="000000"/>
              </w:rPr>
              <w:t>YX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52,   MG676283,     MG67631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14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JX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53,   MG676284,     MG67631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15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Y7,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TWQ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54,   MG676285,     MG67631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16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MX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55,   MG676286,     MG67631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17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TXW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JM1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JM15, MZ8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Z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KH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56,   MG676287,     MG67631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18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</w:rPr>
              <w:t>88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57,   MG676288,     MG67631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19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</w:rPr>
              <w:t>TF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9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58,   MG676289,     MG67632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0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11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0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G676259,   MG676290,     MG676321 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ZD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60,   MG676291,     MG67632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2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10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106, 112, 113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165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W15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W16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61,   MG676292,     MG67632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3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10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62,   MG676293,     MG67632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4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</w:rPr>
              <w:t>10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164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9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63,   MG676294,     MG67632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5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1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F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NNS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S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64,   MG676295,     MG67632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6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2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6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GM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NNS6, LBZ11,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BW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AC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XZ15, FS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65,   MG676296,     MG67632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7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MK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Q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66,   MG676297,     MG67632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8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</w:rPr>
              <w:t>JL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ME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67,   MG676298,     MG67632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</w:rPr>
              <w:t>76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68,   MG676299,     MG67633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30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69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69,   MG676300,     MG67633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31</w:t>
            </w:r>
          </w:p>
        </w:tc>
        <w:tc>
          <w:tcPr>
            <w:tcW w:w="5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u w:val="single"/>
              </w:rPr>
              <w:t>LME15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4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676270,   MG676301,     MG676332</w:t>
            </w:r>
          </w:p>
        </w:tc>
        <w:tc>
          <w:tcPr>
            <w:tcW w:w="2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5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1</w:t>
            </w:r>
          </w:p>
        </w:tc>
        <w:tc>
          <w:tcPr>
            <w:tcW w:w="4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Note: 43 Mosaic/hybrid samples with STRUCTURE/NewHybrid analysis based on SSRs results used for cpDNA sequencing are marked in </w:t>
      </w:r>
      <w:r>
        <w:rPr>
          <w:rFonts w:cs="Times New Roman" w:ascii="Times New Roman" w:hAnsi="Times New Roman"/>
          <w:b/>
          <w:sz w:val="24"/>
          <w:szCs w:val="24"/>
        </w:rPr>
        <w:t>bold</w:t>
      </w:r>
      <w:r>
        <w:rPr>
          <w:rFonts w:cs="Times New Roman" w:ascii="Times New Roman" w:hAnsi="Times New Roman"/>
          <w:sz w:val="24"/>
          <w:szCs w:val="24"/>
        </w:rPr>
        <w:t>. Samples underlined are the 31 samples of which cpDNA sequences were submitted to the GenBank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00:10:00Z</dcterms:created>
  <dc:creator>KASUN</dc:creator>
  <dc:description/>
  <cp:keywords/>
  <dc:language>en-US</dc:language>
  <cp:lastModifiedBy>KASUN</cp:lastModifiedBy>
  <dcterms:modified xsi:type="dcterms:W3CDTF">2017-12-19T00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